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5A3476" w14:textId="77777777" w:rsidR="00A06EF2" w:rsidRDefault="00A06EF2"/>
    <w:tbl>
      <w:tblPr>
        <w:tblW w:w="13700" w:type="dxa"/>
        <w:tblLook w:val="04A0" w:firstRow="1" w:lastRow="0" w:firstColumn="1" w:lastColumn="0" w:noHBand="0" w:noVBand="1"/>
      </w:tblPr>
      <w:tblGrid>
        <w:gridCol w:w="2000"/>
        <w:gridCol w:w="893"/>
        <w:gridCol w:w="1016"/>
        <w:gridCol w:w="893"/>
        <w:gridCol w:w="893"/>
        <w:gridCol w:w="893"/>
        <w:gridCol w:w="1016"/>
        <w:gridCol w:w="1016"/>
        <w:gridCol w:w="1016"/>
        <w:gridCol w:w="1016"/>
        <w:gridCol w:w="1016"/>
        <w:gridCol w:w="1016"/>
        <w:gridCol w:w="1016"/>
      </w:tblGrid>
      <w:tr w:rsidR="00AA6839" w:rsidRPr="00AA6839" w14:paraId="3FCC9150" w14:textId="77777777" w:rsidTr="00AA6839">
        <w:trPr>
          <w:trHeight w:val="312"/>
        </w:trPr>
        <w:tc>
          <w:tcPr>
            <w:tcW w:w="1370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CDD8" w14:textId="689AFDC3" w:rsidR="00AA6839" w:rsidRPr="00AA6839" w:rsidRDefault="005E3957" w:rsidP="00AA683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395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ditional file 23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:</w:t>
            </w:r>
            <w:r w:rsidRPr="005E395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Table S18</w:t>
            </w:r>
            <w:r w:rsidR="00AA6839" w:rsidRPr="00AA683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: Annotation analysis of positive selected genes related to alkaline ion metabolism of T. leucocephalus.</w:t>
            </w:r>
          </w:p>
        </w:tc>
      </w:tr>
      <w:tr w:rsidR="00AA6839" w:rsidRPr="00AA6839" w14:paraId="4C9CA69D" w14:textId="77777777" w:rsidTr="00AA6839">
        <w:trPr>
          <w:trHeight w:val="288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F8C98" w14:textId="77777777" w:rsidR="00AA6839" w:rsidRPr="00AA6839" w:rsidRDefault="00AA6839" w:rsidP="00AA683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17796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te 10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5A390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gramStart"/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te  85</w:t>
            </w:r>
            <w:proofErr w:type="gramEnd"/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09EB5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te 87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565F7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te 92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570E5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te 99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8FBEC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te 117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57AF4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te 127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AC3E7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te 136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A1F8E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te 142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94BA0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te 146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70614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te 151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0F5A5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te 152</w:t>
            </w:r>
          </w:p>
        </w:tc>
      </w:tr>
      <w:tr w:rsidR="00AA6839" w:rsidRPr="00AA6839" w14:paraId="7CDB23A9" w14:textId="77777777" w:rsidTr="00AA6839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AFA0" w14:textId="77777777" w:rsidR="00AA6839" w:rsidRPr="00AA6839" w:rsidRDefault="00AA6839" w:rsidP="00AA683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P. paniscus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E57C2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5DA8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C801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9D44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F772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9DAB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6704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B948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B4CE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1EC7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754A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45D1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</w:t>
            </w:r>
          </w:p>
        </w:tc>
      </w:tr>
      <w:tr w:rsidR="00AA6839" w:rsidRPr="00AA6839" w14:paraId="230FAAD2" w14:textId="77777777" w:rsidTr="00AA6839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0832" w14:textId="77777777" w:rsidR="00AA6839" w:rsidRPr="00AA6839" w:rsidRDefault="00AA6839" w:rsidP="00AA683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. leucocephalu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6578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07774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3BDC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52E6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0238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EED2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A4E9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6871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AA32C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AD04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7115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30B91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</w:t>
            </w:r>
          </w:p>
        </w:tc>
      </w:tr>
      <w:tr w:rsidR="00AA6839" w:rsidRPr="00AA6839" w14:paraId="4B34C76E" w14:textId="77777777" w:rsidTr="00AA6839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F868" w14:textId="77777777" w:rsidR="00AA6839" w:rsidRPr="00AA6839" w:rsidRDefault="00AA6839" w:rsidP="00AA683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C. </w:t>
            </w:r>
            <w:proofErr w:type="spellStart"/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abaeus</w:t>
            </w:r>
            <w:proofErr w:type="spellEnd"/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7782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AC3C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7D4C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9E0E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69F0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D091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FCE2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120A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DC5A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56EB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3043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71B4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</w:t>
            </w:r>
          </w:p>
        </w:tc>
      </w:tr>
      <w:tr w:rsidR="00AA6839" w:rsidRPr="00AA6839" w14:paraId="2AFED701" w14:textId="77777777" w:rsidTr="00AA6839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93EA" w14:textId="77777777" w:rsidR="00AA6839" w:rsidRPr="00AA6839" w:rsidRDefault="00AA6839" w:rsidP="00AA683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. mulatt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4063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01A2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A4BA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5D99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6AE1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31B2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7272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781F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2F15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E8BB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3F4D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3FFF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</w:t>
            </w:r>
          </w:p>
        </w:tc>
      </w:tr>
      <w:tr w:rsidR="00AA6839" w:rsidRPr="00AA6839" w14:paraId="168E8A0B" w14:textId="77777777" w:rsidTr="00AA6839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1224" w14:textId="77777777" w:rsidR="00AA6839" w:rsidRPr="00AA6839" w:rsidRDefault="00AA6839" w:rsidP="00AA683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. sapien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9B36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63FEE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7B16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A480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B478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1DA2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B8FA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2298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D78B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BD6C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AE7A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5AC9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</w:t>
            </w:r>
          </w:p>
        </w:tc>
      </w:tr>
      <w:tr w:rsidR="00AA6839" w:rsidRPr="00AA6839" w14:paraId="04B5EE44" w14:textId="77777777" w:rsidTr="00AA6839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843C" w14:textId="77777777" w:rsidR="00AA6839" w:rsidRPr="00AA6839" w:rsidRDefault="00AA6839" w:rsidP="00AA683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R. </w:t>
            </w:r>
            <w:proofErr w:type="spellStart"/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oxellana</w:t>
            </w:r>
            <w:proofErr w:type="spellEnd"/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F37F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3929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B4A3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836C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6E2C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60B6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C79D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98CEE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062F5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4717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2162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993F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</w:t>
            </w:r>
          </w:p>
        </w:tc>
      </w:tr>
      <w:tr w:rsidR="00AA6839" w:rsidRPr="00AA6839" w14:paraId="16445C50" w14:textId="77777777" w:rsidTr="00AA6839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5B27" w14:textId="77777777" w:rsidR="00AA6839" w:rsidRPr="00AA6839" w:rsidRDefault="00AA6839" w:rsidP="00AA683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M. </w:t>
            </w:r>
            <w:proofErr w:type="spellStart"/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ascicularis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C6B3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B192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0148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1FCA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734D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58F7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EFA6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66C7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3D854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E80D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3D40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83E9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</w:t>
            </w:r>
          </w:p>
        </w:tc>
      </w:tr>
      <w:tr w:rsidR="00AA6839" w:rsidRPr="00AA6839" w14:paraId="59B9D599" w14:textId="77777777" w:rsidTr="00AA6839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144C" w14:textId="77777777" w:rsidR="00AA6839" w:rsidRPr="00AA6839" w:rsidRDefault="00AA6839" w:rsidP="00AA683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P. </w:t>
            </w:r>
            <w:proofErr w:type="spellStart"/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ephrosceles</w:t>
            </w:r>
            <w:proofErr w:type="spellEnd"/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7A08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5742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23FD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96C5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F90F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60BC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CD2E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6974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57D8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9EA3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8A4A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DFFC4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</w:t>
            </w:r>
          </w:p>
        </w:tc>
      </w:tr>
      <w:tr w:rsidR="00AA6839" w:rsidRPr="00AA6839" w14:paraId="0580835F" w14:textId="77777777" w:rsidTr="00AA6839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2ECA" w14:textId="77777777" w:rsidR="00AA6839" w:rsidRPr="00AA6839" w:rsidRDefault="00AA6839" w:rsidP="00AA683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P. </w:t>
            </w:r>
            <w:proofErr w:type="spellStart"/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ubis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DDEA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2E61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06F1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453B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0E80A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8800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1C99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070E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6605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C806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71E9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C86C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</w:t>
            </w:r>
          </w:p>
        </w:tc>
      </w:tr>
      <w:tr w:rsidR="00AA6839" w:rsidRPr="00AA6839" w14:paraId="194A82B5" w14:textId="77777777" w:rsidTr="00AA6839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8677" w14:textId="77777777" w:rsidR="00AA6839" w:rsidRPr="00AA6839" w:rsidRDefault="00AA6839" w:rsidP="00AA683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C. </w:t>
            </w:r>
            <w:proofErr w:type="spellStart"/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golensis</w:t>
            </w:r>
            <w:proofErr w:type="spellEnd"/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55FB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7B6C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E2B6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18FC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7693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EF58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EC3E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E84E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D3D2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172D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E4CC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62F1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</w:t>
            </w:r>
          </w:p>
        </w:tc>
      </w:tr>
      <w:tr w:rsidR="00AA6839" w:rsidRPr="00AA6839" w14:paraId="17CC9372" w14:textId="77777777" w:rsidTr="00AA6839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1459" w14:textId="77777777" w:rsidR="00AA6839" w:rsidRPr="00AA6839" w:rsidRDefault="00AA6839" w:rsidP="00AA683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M. </w:t>
            </w:r>
            <w:proofErr w:type="spellStart"/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mestrina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75D2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6CAD0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5903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C4EB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5CE3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516C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D77B9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C5BA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6263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4681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BB33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6294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</w:t>
            </w:r>
          </w:p>
        </w:tc>
      </w:tr>
      <w:tr w:rsidR="00AA6839" w:rsidRPr="00AA6839" w14:paraId="72B2863C" w14:textId="77777777" w:rsidTr="00AA6839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416D" w14:textId="77777777" w:rsidR="00AA6839" w:rsidRPr="00AA6839" w:rsidRDefault="00AA6839" w:rsidP="00AA683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R. </w:t>
            </w:r>
            <w:proofErr w:type="spellStart"/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ieti</w:t>
            </w:r>
            <w:proofErr w:type="spellEnd"/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B13D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454E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9A81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002E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E330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99A8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871E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4F81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FE40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B6CA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3F8C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3A15E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</w:t>
            </w:r>
          </w:p>
        </w:tc>
      </w:tr>
      <w:tr w:rsidR="00AA6839" w:rsidRPr="00AA6839" w14:paraId="69F00969" w14:textId="77777777" w:rsidTr="00AA6839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AC00" w14:textId="77777777" w:rsidR="00AA6839" w:rsidRPr="00AA6839" w:rsidRDefault="00AA6839" w:rsidP="00AA683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P. troglodytes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4DC0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78C0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017F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0AE7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13E1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5356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F7B6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E97E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6196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9706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B1B9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D974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</w:t>
            </w:r>
          </w:p>
        </w:tc>
      </w:tr>
      <w:tr w:rsidR="00AA6839" w:rsidRPr="00AA6839" w14:paraId="65F64975" w14:textId="77777777" w:rsidTr="00AA6839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EBEB" w14:textId="77777777" w:rsidR="00AA6839" w:rsidRPr="00AA6839" w:rsidRDefault="00AA6839" w:rsidP="00AA683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N. </w:t>
            </w:r>
            <w:proofErr w:type="spellStart"/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eucogenys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69FE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70405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3059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9BF9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90E6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CA1B2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F0D8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7DBE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8B62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12A1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9722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DBBA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</w:t>
            </w:r>
          </w:p>
        </w:tc>
      </w:tr>
      <w:tr w:rsidR="00AA6839" w:rsidRPr="00AA6839" w14:paraId="1757221B" w14:textId="77777777" w:rsidTr="00AA6839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CF402" w14:textId="77777777" w:rsidR="00AA6839" w:rsidRPr="00AA6839" w:rsidRDefault="00AA6839" w:rsidP="00AA683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C. </w:t>
            </w:r>
            <w:proofErr w:type="spellStart"/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ys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9B6C9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6107E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37296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FC2E6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4ECAA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7FA04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F5781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CA07D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5D731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D4F56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97C98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DB1B4" w14:textId="77777777" w:rsidR="00AA6839" w:rsidRPr="00AA6839" w:rsidRDefault="00AA6839" w:rsidP="00AA68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A68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</w:t>
            </w:r>
          </w:p>
        </w:tc>
      </w:tr>
    </w:tbl>
    <w:p w14:paraId="183BA920" w14:textId="77777777" w:rsidR="00AA0908" w:rsidRDefault="00AA0908"/>
    <w:sectPr w:rsidR="00AA0908" w:rsidSect="00AA683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0FC661" w14:textId="77777777" w:rsidR="00C032D6" w:rsidRDefault="00C032D6" w:rsidP="005E3957">
      <w:r>
        <w:separator/>
      </w:r>
    </w:p>
  </w:endnote>
  <w:endnote w:type="continuationSeparator" w:id="0">
    <w:p w14:paraId="2FBAED20" w14:textId="77777777" w:rsidR="00C032D6" w:rsidRDefault="00C032D6" w:rsidP="005E39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5C025C" w14:textId="77777777" w:rsidR="00C032D6" w:rsidRDefault="00C032D6" w:rsidP="005E3957">
      <w:r>
        <w:separator/>
      </w:r>
    </w:p>
  </w:footnote>
  <w:footnote w:type="continuationSeparator" w:id="0">
    <w:p w14:paraId="31EF969A" w14:textId="77777777" w:rsidR="00C032D6" w:rsidRDefault="00C032D6" w:rsidP="005E39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azMLEwNTIyNTMyNjJV0lEKTi0uzszPAykwrAUAlYEWUywAAAA="/>
  </w:docVars>
  <w:rsids>
    <w:rsidRoot w:val="00AA6839"/>
    <w:rsid w:val="002C5654"/>
    <w:rsid w:val="005E3957"/>
    <w:rsid w:val="00A06EF2"/>
    <w:rsid w:val="00AA0908"/>
    <w:rsid w:val="00AA6839"/>
    <w:rsid w:val="00C03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2145BE"/>
  <w15:chartTrackingRefBased/>
  <w15:docId w15:val="{8A7B83FE-1C54-4A5E-88BB-7BBE52AE0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39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39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39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39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0228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A</dc:creator>
  <cp:keywords/>
  <dc:description/>
  <cp:lastModifiedBy>A A</cp:lastModifiedBy>
  <cp:revision>3</cp:revision>
  <dcterms:created xsi:type="dcterms:W3CDTF">2020-09-04T09:20:00Z</dcterms:created>
  <dcterms:modified xsi:type="dcterms:W3CDTF">2021-01-23T03:52:00Z</dcterms:modified>
</cp:coreProperties>
</file>